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DD985" w14:textId="4890D4AA" w:rsidR="004A78D4" w:rsidRDefault="004A78D4" w:rsidP="00F91637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0" w:name="_GoBack"/>
      <w:bookmarkEnd w:id="0"/>
      <w:r w:rsidRPr="003D6475">
        <w:rPr>
          <w:b/>
        </w:rPr>
        <w:t>S</w:t>
      </w:r>
      <w:r w:rsidR="00F91637" w:rsidRPr="003D6475">
        <w:rPr>
          <w:b/>
        </w:rPr>
        <w:t>uppl</w:t>
      </w:r>
      <w:r>
        <w:rPr>
          <w:b/>
        </w:rPr>
        <w:t>ement</w:t>
      </w:r>
    </w:p>
    <w:p w14:paraId="0A6A7911" w14:textId="60BDBC55" w:rsidR="00F91637" w:rsidRDefault="00F91637" w:rsidP="00F91637">
      <w:pPr>
        <w:autoSpaceDE w:val="0"/>
        <w:autoSpaceDN w:val="0"/>
        <w:adjustRightInd w:val="0"/>
        <w:spacing w:line="480" w:lineRule="auto"/>
        <w:jc w:val="both"/>
      </w:pPr>
      <w:r w:rsidRPr="003D6475">
        <w:rPr>
          <w:b/>
        </w:rPr>
        <w:t xml:space="preserve"> </w:t>
      </w:r>
      <w:r w:rsidR="004A78D4">
        <w:rPr>
          <w:b/>
        </w:rPr>
        <w:t>T</w:t>
      </w:r>
      <w:r w:rsidRPr="003D6475">
        <w:rPr>
          <w:b/>
        </w:rPr>
        <w:t>able 1</w:t>
      </w:r>
      <w:r>
        <w:t xml:space="preserve">.  </w:t>
      </w:r>
    </w:p>
    <w:tbl>
      <w:tblPr>
        <w:tblStyle w:val="Tabellenraster"/>
        <w:tblW w:w="14405" w:type="dxa"/>
        <w:tblLook w:val="04A0" w:firstRow="1" w:lastRow="0" w:firstColumn="1" w:lastColumn="0" w:noHBand="0" w:noVBand="1"/>
      </w:tblPr>
      <w:tblGrid>
        <w:gridCol w:w="951"/>
        <w:gridCol w:w="948"/>
        <w:gridCol w:w="2883"/>
        <w:gridCol w:w="1916"/>
        <w:gridCol w:w="2094"/>
        <w:gridCol w:w="3062"/>
        <w:gridCol w:w="2551"/>
      </w:tblGrid>
      <w:tr w:rsidR="00EC130A" w:rsidRPr="00C25195" w14:paraId="52D1277F" w14:textId="77777777" w:rsidTr="00EC130A">
        <w:trPr>
          <w:trHeight w:val="542"/>
        </w:trPr>
        <w:tc>
          <w:tcPr>
            <w:tcW w:w="912" w:type="dxa"/>
          </w:tcPr>
          <w:p w14:paraId="31B343DD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C25195">
              <w:rPr>
                <w:b/>
              </w:rPr>
              <w:t xml:space="preserve">Patient </w:t>
            </w:r>
          </w:p>
        </w:tc>
        <w:tc>
          <w:tcPr>
            <w:tcW w:w="949" w:type="dxa"/>
          </w:tcPr>
          <w:p w14:paraId="453F4216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C25195">
              <w:rPr>
                <w:b/>
              </w:rPr>
              <w:t>Sex</w:t>
            </w:r>
          </w:p>
        </w:tc>
        <w:tc>
          <w:tcPr>
            <w:tcW w:w="2884" w:type="dxa"/>
          </w:tcPr>
          <w:p w14:paraId="26D726CD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C25195">
              <w:rPr>
                <w:b/>
              </w:rPr>
              <w:t>KCNQ1 variant</w:t>
            </w:r>
          </w:p>
        </w:tc>
        <w:tc>
          <w:tcPr>
            <w:tcW w:w="1924" w:type="dxa"/>
          </w:tcPr>
          <w:p w14:paraId="26F85406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proofErr w:type="spellStart"/>
            <w:r w:rsidRPr="00C25195">
              <w:rPr>
                <w:b/>
              </w:rPr>
              <w:t>proband</w:t>
            </w:r>
            <w:proofErr w:type="spellEnd"/>
            <w:r w:rsidRPr="00C25195">
              <w:rPr>
                <w:b/>
              </w:rPr>
              <w:t xml:space="preserve"> / family </w:t>
            </w:r>
          </w:p>
        </w:tc>
        <w:tc>
          <w:tcPr>
            <w:tcW w:w="2099" w:type="dxa"/>
          </w:tcPr>
          <w:p w14:paraId="1FBC43F2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C25195">
              <w:rPr>
                <w:b/>
              </w:rPr>
              <w:t>Symptoms</w:t>
            </w:r>
          </w:p>
        </w:tc>
        <w:tc>
          <w:tcPr>
            <w:tcW w:w="3074" w:type="dxa"/>
          </w:tcPr>
          <w:p w14:paraId="1487659F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C25195">
              <w:rPr>
                <w:b/>
              </w:rPr>
              <w:t>non-selective BB</w:t>
            </w:r>
          </w:p>
        </w:tc>
        <w:tc>
          <w:tcPr>
            <w:tcW w:w="2563" w:type="dxa"/>
          </w:tcPr>
          <w:p w14:paraId="29523BE9" w14:textId="77777777" w:rsidR="00F91637" w:rsidRPr="00C25195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  <w:r w:rsidRPr="00C25195">
              <w:rPr>
                <w:b/>
              </w:rPr>
              <w:t xml:space="preserve">selective BB </w:t>
            </w:r>
          </w:p>
        </w:tc>
      </w:tr>
      <w:tr w:rsidR="00EC130A" w14:paraId="371925C2" w14:textId="77777777" w:rsidTr="00EC130A">
        <w:trPr>
          <w:trHeight w:val="542"/>
        </w:trPr>
        <w:tc>
          <w:tcPr>
            <w:tcW w:w="912" w:type="dxa"/>
          </w:tcPr>
          <w:p w14:paraId="3CE50269" w14:textId="083680B3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1 </w:t>
            </w:r>
          </w:p>
        </w:tc>
        <w:tc>
          <w:tcPr>
            <w:tcW w:w="949" w:type="dxa"/>
          </w:tcPr>
          <w:p w14:paraId="389A56BA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13FDFC95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1097G&gt;A</w:t>
            </w:r>
          </w:p>
        </w:tc>
        <w:tc>
          <w:tcPr>
            <w:tcW w:w="1924" w:type="dxa"/>
          </w:tcPr>
          <w:p w14:paraId="11CF9FE5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6535DDC5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symptomatic VT</w:t>
            </w:r>
          </w:p>
        </w:tc>
        <w:tc>
          <w:tcPr>
            <w:tcW w:w="3074" w:type="dxa"/>
          </w:tcPr>
          <w:p w14:paraId="5E89B6A4" w14:textId="740C7633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adolol</w:t>
            </w:r>
            <w:proofErr w:type="spellEnd"/>
            <w:r>
              <w:t xml:space="preserve"> (0.5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643096E1" w14:textId="0113C3DC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-</w:t>
            </w:r>
          </w:p>
        </w:tc>
      </w:tr>
      <w:tr w:rsidR="00EC130A" w14:paraId="185CF872" w14:textId="77777777" w:rsidTr="00EC130A">
        <w:trPr>
          <w:trHeight w:val="530"/>
        </w:trPr>
        <w:tc>
          <w:tcPr>
            <w:tcW w:w="912" w:type="dxa"/>
          </w:tcPr>
          <w:p w14:paraId="5ACA4C28" w14:textId="2DF3FEDD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2 </w:t>
            </w:r>
          </w:p>
        </w:tc>
        <w:tc>
          <w:tcPr>
            <w:tcW w:w="949" w:type="dxa"/>
          </w:tcPr>
          <w:p w14:paraId="1DD87BB7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150EE583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745A&gt;G</w:t>
            </w:r>
          </w:p>
        </w:tc>
        <w:tc>
          <w:tcPr>
            <w:tcW w:w="1924" w:type="dxa"/>
          </w:tcPr>
          <w:p w14:paraId="778797BF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oband</w:t>
            </w:r>
            <w:proofErr w:type="spellEnd"/>
          </w:p>
        </w:tc>
        <w:tc>
          <w:tcPr>
            <w:tcW w:w="2099" w:type="dxa"/>
          </w:tcPr>
          <w:p w14:paraId="27D56D54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recurrent syncope</w:t>
            </w:r>
          </w:p>
        </w:tc>
        <w:tc>
          <w:tcPr>
            <w:tcW w:w="3074" w:type="dxa"/>
          </w:tcPr>
          <w:p w14:paraId="41CFFB91" w14:textId="4504FD89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ropranolol (2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62F2D186" w14:textId="7F0CB0FF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ebivolol</w:t>
            </w:r>
            <w:proofErr w:type="spellEnd"/>
            <w:r>
              <w:t xml:space="preserve"> 2.5mg/d</w:t>
            </w:r>
          </w:p>
        </w:tc>
      </w:tr>
      <w:tr w:rsidR="00EC130A" w14:paraId="4544D93C" w14:textId="77777777" w:rsidTr="00EC130A">
        <w:trPr>
          <w:trHeight w:val="542"/>
        </w:trPr>
        <w:tc>
          <w:tcPr>
            <w:tcW w:w="912" w:type="dxa"/>
          </w:tcPr>
          <w:p w14:paraId="41B3DD12" w14:textId="048521BB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3 </w:t>
            </w:r>
          </w:p>
        </w:tc>
        <w:tc>
          <w:tcPr>
            <w:tcW w:w="949" w:type="dxa"/>
          </w:tcPr>
          <w:p w14:paraId="2C34C319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ale</w:t>
            </w:r>
          </w:p>
        </w:tc>
        <w:tc>
          <w:tcPr>
            <w:tcW w:w="2884" w:type="dxa"/>
          </w:tcPr>
          <w:p w14:paraId="7F2D5B76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691C&gt;T</w:t>
            </w:r>
          </w:p>
        </w:tc>
        <w:tc>
          <w:tcPr>
            <w:tcW w:w="1924" w:type="dxa"/>
          </w:tcPr>
          <w:p w14:paraId="0A1AC5B7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401FBD18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early onset atrial fibrillation</w:t>
            </w:r>
          </w:p>
        </w:tc>
        <w:tc>
          <w:tcPr>
            <w:tcW w:w="3074" w:type="dxa"/>
          </w:tcPr>
          <w:p w14:paraId="1CA623BA" w14:textId="40B1D12B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adolol</w:t>
            </w:r>
            <w:proofErr w:type="spellEnd"/>
            <w:r>
              <w:t xml:space="preserve"> (1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2CB56087" w14:textId="2B2B1EB6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etoprolol 50mg/d</w:t>
            </w:r>
          </w:p>
        </w:tc>
      </w:tr>
      <w:tr w:rsidR="00EC130A" w14:paraId="0FB23B29" w14:textId="77777777" w:rsidTr="00EC130A">
        <w:trPr>
          <w:trHeight w:val="542"/>
        </w:trPr>
        <w:tc>
          <w:tcPr>
            <w:tcW w:w="912" w:type="dxa"/>
          </w:tcPr>
          <w:p w14:paraId="7D4EA37E" w14:textId="026BB451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4 </w:t>
            </w:r>
          </w:p>
        </w:tc>
        <w:tc>
          <w:tcPr>
            <w:tcW w:w="949" w:type="dxa"/>
          </w:tcPr>
          <w:p w14:paraId="4CE30AAA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3D1CF932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691C&gt;T</w:t>
            </w:r>
          </w:p>
        </w:tc>
        <w:tc>
          <w:tcPr>
            <w:tcW w:w="1924" w:type="dxa"/>
          </w:tcPr>
          <w:p w14:paraId="1B90BA0C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1A3E31C2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esyncope</w:t>
            </w:r>
            <w:proofErr w:type="spellEnd"/>
          </w:p>
        </w:tc>
        <w:tc>
          <w:tcPr>
            <w:tcW w:w="3074" w:type="dxa"/>
          </w:tcPr>
          <w:p w14:paraId="5F079952" w14:textId="6B74E719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adolol</w:t>
            </w:r>
            <w:proofErr w:type="spellEnd"/>
            <w:r>
              <w:t xml:space="preserve"> (1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4191C152" w14:textId="29EAB325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etoprolol 25mg/d</w:t>
            </w:r>
          </w:p>
        </w:tc>
      </w:tr>
      <w:tr w:rsidR="00EC130A" w14:paraId="3828BA70" w14:textId="77777777" w:rsidTr="00EC130A">
        <w:trPr>
          <w:trHeight w:val="542"/>
        </w:trPr>
        <w:tc>
          <w:tcPr>
            <w:tcW w:w="912" w:type="dxa"/>
          </w:tcPr>
          <w:p w14:paraId="43945B9A" w14:textId="78F12F6F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5 </w:t>
            </w:r>
          </w:p>
        </w:tc>
        <w:tc>
          <w:tcPr>
            <w:tcW w:w="949" w:type="dxa"/>
          </w:tcPr>
          <w:p w14:paraId="2D8AF644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471667F1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691C&gt;T</w:t>
            </w:r>
          </w:p>
        </w:tc>
        <w:tc>
          <w:tcPr>
            <w:tcW w:w="1924" w:type="dxa"/>
          </w:tcPr>
          <w:p w14:paraId="419E6F34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761CF1E2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asymptomatic </w:t>
            </w:r>
          </w:p>
        </w:tc>
        <w:tc>
          <w:tcPr>
            <w:tcW w:w="3074" w:type="dxa"/>
          </w:tcPr>
          <w:p w14:paraId="4F785CB1" w14:textId="1FF0DCE3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ropranolol (1.4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5788DA3A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EC130A" w14:paraId="53F775CC" w14:textId="77777777" w:rsidTr="00EC130A">
        <w:trPr>
          <w:trHeight w:val="542"/>
        </w:trPr>
        <w:tc>
          <w:tcPr>
            <w:tcW w:w="912" w:type="dxa"/>
          </w:tcPr>
          <w:p w14:paraId="0D852C96" w14:textId="57B5B561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6 </w:t>
            </w:r>
          </w:p>
        </w:tc>
        <w:tc>
          <w:tcPr>
            <w:tcW w:w="949" w:type="dxa"/>
          </w:tcPr>
          <w:p w14:paraId="490C3E6C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ale</w:t>
            </w:r>
          </w:p>
        </w:tc>
        <w:tc>
          <w:tcPr>
            <w:tcW w:w="2884" w:type="dxa"/>
          </w:tcPr>
          <w:p w14:paraId="75C39D75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691C&gt;T</w:t>
            </w:r>
          </w:p>
        </w:tc>
        <w:tc>
          <w:tcPr>
            <w:tcW w:w="1924" w:type="dxa"/>
          </w:tcPr>
          <w:p w14:paraId="6C7C84BE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7FFD54F2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asymptomatic </w:t>
            </w:r>
          </w:p>
        </w:tc>
        <w:tc>
          <w:tcPr>
            <w:tcW w:w="3074" w:type="dxa"/>
          </w:tcPr>
          <w:p w14:paraId="34B0C5B8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2563" w:type="dxa"/>
          </w:tcPr>
          <w:p w14:paraId="7C9DFCC8" w14:textId="0F29C25D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etoprolol 25mg/d</w:t>
            </w:r>
          </w:p>
        </w:tc>
      </w:tr>
      <w:tr w:rsidR="00EC130A" w14:paraId="5E79DF44" w14:textId="77777777" w:rsidTr="00EC130A">
        <w:trPr>
          <w:trHeight w:val="542"/>
        </w:trPr>
        <w:tc>
          <w:tcPr>
            <w:tcW w:w="912" w:type="dxa"/>
          </w:tcPr>
          <w:p w14:paraId="576EF7BD" w14:textId="70FC24F9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7 </w:t>
            </w:r>
          </w:p>
        </w:tc>
        <w:tc>
          <w:tcPr>
            <w:tcW w:w="949" w:type="dxa"/>
          </w:tcPr>
          <w:p w14:paraId="5722E553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70C48EEB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691C&gt;T</w:t>
            </w:r>
          </w:p>
        </w:tc>
        <w:tc>
          <w:tcPr>
            <w:tcW w:w="1924" w:type="dxa"/>
          </w:tcPr>
          <w:p w14:paraId="3FABD18C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3D92AB38" w14:textId="000AA1C5" w:rsidR="00F91637" w:rsidRDefault="00C25195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esyncope</w:t>
            </w:r>
            <w:proofErr w:type="spellEnd"/>
          </w:p>
        </w:tc>
        <w:tc>
          <w:tcPr>
            <w:tcW w:w="3074" w:type="dxa"/>
          </w:tcPr>
          <w:p w14:paraId="3EBF687F" w14:textId="5F0ED036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adolol</w:t>
            </w:r>
            <w:proofErr w:type="spellEnd"/>
            <w:r>
              <w:t xml:space="preserve"> (1.5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5018B238" w14:textId="2BE7549B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-</w:t>
            </w:r>
          </w:p>
        </w:tc>
      </w:tr>
      <w:tr w:rsidR="00EC130A" w14:paraId="4ACB5FC8" w14:textId="77777777" w:rsidTr="00EC130A">
        <w:trPr>
          <w:trHeight w:val="530"/>
        </w:trPr>
        <w:tc>
          <w:tcPr>
            <w:tcW w:w="912" w:type="dxa"/>
          </w:tcPr>
          <w:p w14:paraId="04771424" w14:textId="14236363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8 </w:t>
            </w:r>
          </w:p>
        </w:tc>
        <w:tc>
          <w:tcPr>
            <w:tcW w:w="949" w:type="dxa"/>
          </w:tcPr>
          <w:p w14:paraId="674C53C9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76373463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1685+2T&gt;G</w:t>
            </w:r>
          </w:p>
        </w:tc>
        <w:tc>
          <w:tcPr>
            <w:tcW w:w="1924" w:type="dxa"/>
          </w:tcPr>
          <w:p w14:paraId="3EE1A929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722352A6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asymptomatic </w:t>
            </w:r>
          </w:p>
        </w:tc>
        <w:tc>
          <w:tcPr>
            <w:tcW w:w="3074" w:type="dxa"/>
          </w:tcPr>
          <w:p w14:paraId="50269274" w14:textId="493F767B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adolol</w:t>
            </w:r>
            <w:proofErr w:type="spellEnd"/>
            <w:r>
              <w:t xml:space="preserve"> (1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72CD588F" w14:textId="64A580B1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-</w:t>
            </w:r>
          </w:p>
        </w:tc>
      </w:tr>
      <w:tr w:rsidR="00EC130A" w14:paraId="69621E33" w14:textId="77777777" w:rsidTr="00EC130A">
        <w:trPr>
          <w:trHeight w:val="542"/>
        </w:trPr>
        <w:tc>
          <w:tcPr>
            <w:tcW w:w="912" w:type="dxa"/>
          </w:tcPr>
          <w:p w14:paraId="772662FB" w14:textId="2CA89B6B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9</w:t>
            </w:r>
            <w:r w:rsidR="00C25195">
              <w:t xml:space="preserve"> </w:t>
            </w:r>
          </w:p>
        </w:tc>
        <w:tc>
          <w:tcPr>
            <w:tcW w:w="949" w:type="dxa"/>
          </w:tcPr>
          <w:p w14:paraId="16B02388" w14:textId="2BE8EB21" w:rsidR="00F91637" w:rsidRDefault="008F328D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</w:t>
            </w:r>
            <w:r w:rsidR="00F91637">
              <w:t>ale</w:t>
            </w:r>
          </w:p>
        </w:tc>
        <w:tc>
          <w:tcPr>
            <w:tcW w:w="2884" w:type="dxa"/>
          </w:tcPr>
          <w:p w14:paraId="7E4FE50E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 w:rsidRPr="00AB135F">
              <w:t>c.(449_527)_(860_959)del</w:t>
            </w:r>
          </w:p>
        </w:tc>
        <w:tc>
          <w:tcPr>
            <w:tcW w:w="1924" w:type="dxa"/>
          </w:tcPr>
          <w:p w14:paraId="5A134352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amily</w:t>
            </w:r>
          </w:p>
        </w:tc>
        <w:tc>
          <w:tcPr>
            <w:tcW w:w="2099" w:type="dxa"/>
          </w:tcPr>
          <w:p w14:paraId="300A76BC" w14:textId="77777777" w:rsidR="00F91637" w:rsidRDefault="00F91637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asymptomatic </w:t>
            </w:r>
          </w:p>
        </w:tc>
        <w:tc>
          <w:tcPr>
            <w:tcW w:w="3074" w:type="dxa"/>
          </w:tcPr>
          <w:p w14:paraId="1C79CAE3" w14:textId="7A5535CF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ropranolol (1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07692FF9" w14:textId="31FE3A6A" w:rsidR="00F91637" w:rsidRDefault="00EC130A" w:rsidP="00B3152F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-</w:t>
            </w:r>
          </w:p>
        </w:tc>
      </w:tr>
      <w:tr w:rsidR="00EC130A" w14:paraId="2E2B70F0" w14:textId="77777777" w:rsidTr="00EC130A">
        <w:trPr>
          <w:trHeight w:val="542"/>
        </w:trPr>
        <w:tc>
          <w:tcPr>
            <w:tcW w:w="912" w:type="dxa"/>
          </w:tcPr>
          <w:p w14:paraId="742D73F3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0</w:t>
            </w:r>
          </w:p>
        </w:tc>
        <w:tc>
          <w:tcPr>
            <w:tcW w:w="949" w:type="dxa"/>
          </w:tcPr>
          <w:p w14:paraId="0EC620ED" w14:textId="21910B5C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emale</w:t>
            </w:r>
          </w:p>
        </w:tc>
        <w:tc>
          <w:tcPr>
            <w:tcW w:w="2884" w:type="dxa"/>
          </w:tcPr>
          <w:p w14:paraId="61E9CA16" w14:textId="51C1C97A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ascii="Aptos" w:hAnsi="Aptos"/>
                <w:color w:val="000000"/>
              </w:rPr>
              <w:t>c.1189C&gt;</w:t>
            </w:r>
            <w:r w:rsidR="003F582F">
              <w:rPr>
                <w:rFonts w:ascii="Aptos" w:hAnsi="Aptos"/>
                <w:color w:val="000000"/>
              </w:rPr>
              <w:t>T</w:t>
            </w:r>
          </w:p>
        </w:tc>
        <w:tc>
          <w:tcPr>
            <w:tcW w:w="1924" w:type="dxa"/>
          </w:tcPr>
          <w:p w14:paraId="60FA8B5A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unknown</w:t>
            </w:r>
          </w:p>
        </w:tc>
        <w:tc>
          <w:tcPr>
            <w:tcW w:w="2099" w:type="dxa"/>
          </w:tcPr>
          <w:p w14:paraId="06C0E1FA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symptomatic</w:t>
            </w:r>
          </w:p>
        </w:tc>
        <w:tc>
          <w:tcPr>
            <w:tcW w:w="3074" w:type="dxa"/>
          </w:tcPr>
          <w:p w14:paraId="749A5E37" w14:textId="77777777" w:rsidR="00EC130A" w:rsidRDefault="00EC130A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</w:t>
            </w:r>
            <w:r w:rsidR="008F328D">
              <w:t>ropr</w:t>
            </w:r>
            <w:r>
              <w:t xml:space="preserve">anolol </w:t>
            </w:r>
          </w:p>
          <w:p w14:paraId="30A9E4F9" w14:textId="4A8A7978" w:rsidR="008F328D" w:rsidRDefault="00EC130A" w:rsidP="00EF3D6A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(</w:t>
            </w:r>
            <w:r w:rsidR="000472AA">
              <w:t>80mg/d</w:t>
            </w:r>
            <w:r w:rsidR="008F328D">
              <w:t>)</w:t>
            </w:r>
          </w:p>
        </w:tc>
        <w:tc>
          <w:tcPr>
            <w:tcW w:w="2563" w:type="dxa"/>
          </w:tcPr>
          <w:p w14:paraId="1AB3B3C8" w14:textId="77777777" w:rsidR="00EC130A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metoprolol </w:t>
            </w:r>
          </w:p>
          <w:p w14:paraId="00C2044B" w14:textId="3D62D7C5" w:rsidR="008F328D" w:rsidRDefault="008F328D" w:rsidP="00EF3D6A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(</w:t>
            </w:r>
            <w:r w:rsidR="000472AA">
              <w:t>100mg/d</w:t>
            </w:r>
            <w:r>
              <w:t>)</w:t>
            </w:r>
          </w:p>
        </w:tc>
      </w:tr>
      <w:tr w:rsidR="00EC130A" w14:paraId="2ED2EC47" w14:textId="77777777" w:rsidTr="00EC130A">
        <w:trPr>
          <w:trHeight w:val="1085"/>
        </w:trPr>
        <w:tc>
          <w:tcPr>
            <w:tcW w:w="912" w:type="dxa"/>
          </w:tcPr>
          <w:p w14:paraId="539869CD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lastRenderedPageBreak/>
              <w:t>11</w:t>
            </w:r>
          </w:p>
        </w:tc>
        <w:tc>
          <w:tcPr>
            <w:tcW w:w="949" w:type="dxa"/>
          </w:tcPr>
          <w:p w14:paraId="191FAECF" w14:textId="546D8F01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ale</w:t>
            </w:r>
          </w:p>
        </w:tc>
        <w:tc>
          <w:tcPr>
            <w:tcW w:w="2884" w:type="dxa"/>
          </w:tcPr>
          <w:p w14:paraId="6F82085F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ascii="Aptos" w:hAnsi="Aptos"/>
                <w:color w:val="000000"/>
              </w:rPr>
              <w:t>c.477+5G&gt;A</w:t>
            </w:r>
          </w:p>
        </w:tc>
        <w:tc>
          <w:tcPr>
            <w:tcW w:w="1924" w:type="dxa"/>
          </w:tcPr>
          <w:p w14:paraId="6A882829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unknown</w:t>
            </w:r>
          </w:p>
        </w:tc>
        <w:tc>
          <w:tcPr>
            <w:tcW w:w="2099" w:type="dxa"/>
          </w:tcPr>
          <w:p w14:paraId="04798C48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symptomatic</w:t>
            </w:r>
          </w:p>
        </w:tc>
        <w:tc>
          <w:tcPr>
            <w:tcW w:w="3074" w:type="dxa"/>
          </w:tcPr>
          <w:p w14:paraId="3BCABC97" w14:textId="77777777" w:rsidR="00EC130A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propranolol </w:t>
            </w:r>
          </w:p>
          <w:p w14:paraId="46076266" w14:textId="13FC7EFB" w:rsidR="008F328D" w:rsidRDefault="008F328D" w:rsidP="00EF3D6A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(</w:t>
            </w:r>
            <w:r w:rsidR="000472AA">
              <w:t>80mg/d</w:t>
            </w:r>
            <w:r>
              <w:t>)</w:t>
            </w:r>
          </w:p>
        </w:tc>
        <w:tc>
          <w:tcPr>
            <w:tcW w:w="2563" w:type="dxa"/>
          </w:tcPr>
          <w:p w14:paraId="02AE7F1C" w14:textId="77777777" w:rsidR="00EC130A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bisoprolol</w:t>
            </w:r>
            <w:proofErr w:type="spellEnd"/>
            <w:r>
              <w:t xml:space="preserve"> </w:t>
            </w:r>
          </w:p>
          <w:p w14:paraId="2456BE65" w14:textId="58A01190" w:rsidR="008F328D" w:rsidRDefault="008F328D" w:rsidP="00EF3D6A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(</w:t>
            </w:r>
            <w:r w:rsidR="000472AA">
              <w:t>1.25mg/d</w:t>
            </w:r>
            <w:r>
              <w:t>)</w:t>
            </w:r>
          </w:p>
        </w:tc>
      </w:tr>
      <w:tr w:rsidR="00EC130A" w14:paraId="0707393E" w14:textId="77777777" w:rsidTr="00EC130A">
        <w:trPr>
          <w:trHeight w:val="1085"/>
        </w:trPr>
        <w:tc>
          <w:tcPr>
            <w:tcW w:w="912" w:type="dxa"/>
          </w:tcPr>
          <w:p w14:paraId="6CBF337C" w14:textId="5927665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2</w:t>
            </w:r>
          </w:p>
        </w:tc>
        <w:tc>
          <w:tcPr>
            <w:tcW w:w="949" w:type="dxa"/>
          </w:tcPr>
          <w:p w14:paraId="7E271820" w14:textId="0A13F741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ale</w:t>
            </w:r>
          </w:p>
        </w:tc>
        <w:tc>
          <w:tcPr>
            <w:tcW w:w="2884" w:type="dxa"/>
          </w:tcPr>
          <w:p w14:paraId="3CD57C09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ascii="Aptos" w:hAnsi="Aptos"/>
                <w:color w:val="000000"/>
              </w:rPr>
              <w:t>c.1664G&gt;A</w:t>
            </w:r>
          </w:p>
        </w:tc>
        <w:tc>
          <w:tcPr>
            <w:tcW w:w="1924" w:type="dxa"/>
          </w:tcPr>
          <w:p w14:paraId="65043B36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unknown</w:t>
            </w:r>
          </w:p>
        </w:tc>
        <w:tc>
          <w:tcPr>
            <w:tcW w:w="2099" w:type="dxa"/>
          </w:tcPr>
          <w:p w14:paraId="6E606D91" w14:textId="77777777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esyncope</w:t>
            </w:r>
            <w:proofErr w:type="spellEnd"/>
          </w:p>
        </w:tc>
        <w:tc>
          <w:tcPr>
            <w:tcW w:w="3074" w:type="dxa"/>
          </w:tcPr>
          <w:p w14:paraId="0458438C" w14:textId="39988D5E" w:rsidR="008F328D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-</w:t>
            </w:r>
          </w:p>
        </w:tc>
        <w:tc>
          <w:tcPr>
            <w:tcW w:w="2563" w:type="dxa"/>
          </w:tcPr>
          <w:p w14:paraId="1F4E3989" w14:textId="77777777" w:rsidR="00EC130A" w:rsidRDefault="008F328D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 xml:space="preserve">metoprolol </w:t>
            </w:r>
          </w:p>
          <w:p w14:paraId="49240CAE" w14:textId="0FCEABDD" w:rsidR="008F328D" w:rsidRDefault="008F328D" w:rsidP="00EF3D6A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(</w:t>
            </w:r>
            <w:r w:rsidR="000472AA">
              <w:t>50mg/d</w:t>
            </w:r>
            <w:r>
              <w:t>)</w:t>
            </w:r>
          </w:p>
        </w:tc>
      </w:tr>
      <w:tr w:rsidR="004F11E0" w14:paraId="5D920858" w14:textId="77777777" w:rsidTr="00EC130A">
        <w:trPr>
          <w:trHeight w:val="1085"/>
        </w:trPr>
        <w:tc>
          <w:tcPr>
            <w:tcW w:w="912" w:type="dxa"/>
          </w:tcPr>
          <w:p w14:paraId="39E43136" w14:textId="6A07129E" w:rsidR="004F11E0" w:rsidRDefault="004F11E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3</w:t>
            </w:r>
          </w:p>
        </w:tc>
        <w:tc>
          <w:tcPr>
            <w:tcW w:w="949" w:type="dxa"/>
          </w:tcPr>
          <w:p w14:paraId="0240AC1A" w14:textId="25F88B5A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</w:t>
            </w:r>
            <w:r w:rsidR="004F11E0">
              <w:t>emale</w:t>
            </w:r>
          </w:p>
        </w:tc>
        <w:tc>
          <w:tcPr>
            <w:tcW w:w="2884" w:type="dxa"/>
          </w:tcPr>
          <w:p w14:paraId="06171FDD" w14:textId="2B7BED4A" w:rsidR="004F11E0" w:rsidRDefault="004F11E0" w:rsidP="008F32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ptos" w:hAnsi="Aptos"/>
                <w:color w:val="000000"/>
              </w:rPr>
            </w:pPr>
            <w:r w:rsidRPr="004F11E0">
              <w:rPr>
                <w:rFonts w:ascii="Aptos" w:hAnsi="Aptos"/>
                <w:color w:val="000000"/>
              </w:rPr>
              <w:t>c.1760C&gt;T</w:t>
            </w:r>
          </w:p>
        </w:tc>
        <w:tc>
          <w:tcPr>
            <w:tcW w:w="1924" w:type="dxa"/>
          </w:tcPr>
          <w:p w14:paraId="402E2087" w14:textId="1F71A8B7" w:rsidR="004F11E0" w:rsidRDefault="000F38B8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oband</w:t>
            </w:r>
            <w:proofErr w:type="spellEnd"/>
          </w:p>
        </w:tc>
        <w:tc>
          <w:tcPr>
            <w:tcW w:w="2099" w:type="dxa"/>
          </w:tcPr>
          <w:p w14:paraId="44A2B134" w14:textId="4EC52088" w:rsidR="004F11E0" w:rsidRDefault="004F11E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symptomatic</w:t>
            </w:r>
          </w:p>
        </w:tc>
        <w:tc>
          <w:tcPr>
            <w:tcW w:w="3074" w:type="dxa"/>
          </w:tcPr>
          <w:p w14:paraId="3074DE1A" w14:textId="1B22B81D" w:rsidR="004F11E0" w:rsidRDefault="004F11E0" w:rsidP="004F11E0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ropranolol (0.55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0E79467E" w14:textId="1DFE02A9" w:rsidR="004F11E0" w:rsidRDefault="004F11E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-</w:t>
            </w:r>
          </w:p>
        </w:tc>
      </w:tr>
      <w:tr w:rsidR="004F11E0" w14:paraId="6FD452E6" w14:textId="77777777" w:rsidTr="00EC130A">
        <w:trPr>
          <w:trHeight w:val="1085"/>
        </w:trPr>
        <w:tc>
          <w:tcPr>
            <w:tcW w:w="912" w:type="dxa"/>
          </w:tcPr>
          <w:p w14:paraId="5389D9ED" w14:textId="3CDA8F11" w:rsidR="004F11E0" w:rsidRDefault="000F38B8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4</w:t>
            </w:r>
          </w:p>
        </w:tc>
        <w:tc>
          <w:tcPr>
            <w:tcW w:w="949" w:type="dxa"/>
          </w:tcPr>
          <w:p w14:paraId="6A7A3B40" w14:textId="78EB9E7E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</w:t>
            </w:r>
            <w:r w:rsidR="000F38B8">
              <w:t>emale</w:t>
            </w:r>
          </w:p>
        </w:tc>
        <w:tc>
          <w:tcPr>
            <w:tcW w:w="2884" w:type="dxa"/>
          </w:tcPr>
          <w:p w14:paraId="6E400480" w14:textId="731D9D91" w:rsidR="004F11E0" w:rsidRDefault="00D04C41" w:rsidP="000F38B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.724G&gt;A</w:t>
            </w:r>
          </w:p>
        </w:tc>
        <w:tc>
          <w:tcPr>
            <w:tcW w:w="1924" w:type="dxa"/>
          </w:tcPr>
          <w:p w14:paraId="28F9A52D" w14:textId="01CE0060" w:rsidR="004F11E0" w:rsidRDefault="000F38B8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oband</w:t>
            </w:r>
            <w:proofErr w:type="spellEnd"/>
          </w:p>
        </w:tc>
        <w:tc>
          <w:tcPr>
            <w:tcW w:w="2099" w:type="dxa"/>
          </w:tcPr>
          <w:p w14:paraId="0C4280CC" w14:textId="159130D1" w:rsidR="004F11E0" w:rsidRDefault="000F38B8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symptomatic</w:t>
            </w:r>
          </w:p>
        </w:tc>
        <w:tc>
          <w:tcPr>
            <w:tcW w:w="3074" w:type="dxa"/>
          </w:tcPr>
          <w:p w14:paraId="6E53D697" w14:textId="69D533FD" w:rsidR="004F11E0" w:rsidRDefault="000F38B8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ropranolol (0.4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215C5FCF" w14:textId="1C9E8074" w:rsidR="004F11E0" w:rsidRDefault="000F38B8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bisoprolol</w:t>
            </w:r>
            <w:proofErr w:type="spellEnd"/>
            <w:r>
              <w:t xml:space="preserve"> (2.5mg/d)</w:t>
            </w:r>
          </w:p>
        </w:tc>
      </w:tr>
      <w:tr w:rsidR="004F11E0" w14:paraId="54F3C9D3" w14:textId="77777777" w:rsidTr="00EC130A">
        <w:trPr>
          <w:trHeight w:val="1085"/>
        </w:trPr>
        <w:tc>
          <w:tcPr>
            <w:tcW w:w="912" w:type="dxa"/>
          </w:tcPr>
          <w:p w14:paraId="078189B5" w14:textId="35413046" w:rsidR="004F11E0" w:rsidRDefault="008D5B0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5</w:t>
            </w:r>
          </w:p>
        </w:tc>
        <w:tc>
          <w:tcPr>
            <w:tcW w:w="949" w:type="dxa"/>
          </w:tcPr>
          <w:p w14:paraId="0F8C8B58" w14:textId="6EDE3018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ale</w:t>
            </w:r>
          </w:p>
        </w:tc>
        <w:tc>
          <w:tcPr>
            <w:tcW w:w="2884" w:type="dxa"/>
          </w:tcPr>
          <w:p w14:paraId="1DCA775A" w14:textId="3EBE6757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ptos" w:hAnsi="Aptos"/>
                <w:color w:val="000000"/>
              </w:rPr>
            </w:pPr>
            <w:r w:rsidRPr="00C62CDB">
              <w:rPr>
                <w:rFonts w:ascii="Aptos" w:hAnsi="Aptos"/>
                <w:color w:val="000000"/>
              </w:rPr>
              <w:t>c.1760C&gt;T</w:t>
            </w:r>
          </w:p>
        </w:tc>
        <w:tc>
          <w:tcPr>
            <w:tcW w:w="1924" w:type="dxa"/>
          </w:tcPr>
          <w:p w14:paraId="7B517D00" w14:textId="03C7C1A4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f</w:t>
            </w:r>
            <w:r w:rsidR="008D5B00">
              <w:t>amily</w:t>
            </w:r>
          </w:p>
        </w:tc>
        <w:tc>
          <w:tcPr>
            <w:tcW w:w="2099" w:type="dxa"/>
          </w:tcPr>
          <w:p w14:paraId="003569E2" w14:textId="7BDE6E28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symptomatic</w:t>
            </w:r>
          </w:p>
        </w:tc>
        <w:tc>
          <w:tcPr>
            <w:tcW w:w="3074" w:type="dxa"/>
          </w:tcPr>
          <w:p w14:paraId="1C2BA067" w14:textId="61314B31" w:rsidR="004F11E0" w:rsidRDefault="008D5B0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nadolol</w:t>
            </w:r>
            <w:proofErr w:type="spellEnd"/>
            <w:r>
              <w:t xml:space="preserve"> (0.5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50B543B8" w14:textId="449751FA" w:rsidR="004F11E0" w:rsidRDefault="008D5B0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tenolol 25mg/d</w:t>
            </w:r>
          </w:p>
        </w:tc>
      </w:tr>
      <w:tr w:rsidR="004F11E0" w14:paraId="63939D65" w14:textId="77777777" w:rsidTr="00EC130A">
        <w:trPr>
          <w:trHeight w:val="1085"/>
        </w:trPr>
        <w:tc>
          <w:tcPr>
            <w:tcW w:w="912" w:type="dxa"/>
          </w:tcPr>
          <w:p w14:paraId="1259691C" w14:textId="7D57D9E7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6</w:t>
            </w:r>
          </w:p>
        </w:tc>
        <w:tc>
          <w:tcPr>
            <w:tcW w:w="949" w:type="dxa"/>
          </w:tcPr>
          <w:p w14:paraId="0B221F7B" w14:textId="19AF4A45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male</w:t>
            </w:r>
          </w:p>
        </w:tc>
        <w:tc>
          <w:tcPr>
            <w:tcW w:w="2884" w:type="dxa"/>
          </w:tcPr>
          <w:p w14:paraId="371E7006" w14:textId="573D7CDC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ptos" w:hAnsi="Aptos"/>
                <w:color w:val="000000"/>
              </w:rPr>
            </w:pPr>
            <w:r w:rsidRPr="00C62CDB">
              <w:rPr>
                <w:rFonts w:ascii="Aptos" w:hAnsi="Aptos"/>
                <w:color w:val="000000"/>
              </w:rPr>
              <w:t>c.1772G&gt;A p</w:t>
            </w:r>
          </w:p>
        </w:tc>
        <w:tc>
          <w:tcPr>
            <w:tcW w:w="1924" w:type="dxa"/>
          </w:tcPr>
          <w:p w14:paraId="25BC74D1" w14:textId="47B2D7D7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proofErr w:type="spellStart"/>
            <w:r>
              <w:t>proband</w:t>
            </w:r>
            <w:proofErr w:type="spellEnd"/>
          </w:p>
        </w:tc>
        <w:tc>
          <w:tcPr>
            <w:tcW w:w="2099" w:type="dxa"/>
          </w:tcPr>
          <w:p w14:paraId="49DA3936" w14:textId="622365A1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asymptomatic</w:t>
            </w:r>
          </w:p>
        </w:tc>
        <w:tc>
          <w:tcPr>
            <w:tcW w:w="3074" w:type="dxa"/>
          </w:tcPr>
          <w:p w14:paraId="53D1AACD" w14:textId="65B8B69D" w:rsidR="004F11E0" w:rsidRDefault="00C62CDB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propranolol (0.8mg/</w:t>
            </w:r>
            <w:proofErr w:type="spellStart"/>
            <w:r>
              <w:t>kgBW</w:t>
            </w:r>
            <w:proofErr w:type="spellEnd"/>
            <w:r>
              <w:t>)</w:t>
            </w:r>
          </w:p>
        </w:tc>
        <w:tc>
          <w:tcPr>
            <w:tcW w:w="2563" w:type="dxa"/>
          </w:tcPr>
          <w:p w14:paraId="2D9260AD" w14:textId="77777777" w:rsidR="004F11E0" w:rsidRDefault="004F11E0" w:rsidP="008F328D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</w:tbl>
    <w:p w14:paraId="3AB63917" w14:textId="77777777" w:rsidR="004C3103" w:rsidRDefault="004C3103">
      <w:pPr>
        <w:sectPr w:rsidR="004C3103" w:rsidSect="004C3103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9C565FE" w14:textId="77777777" w:rsidR="00F7626E" w:rsidRDefault="00913D68" w:rsidP="00BC0E84">
      <w:pPr>
        <w:autoSpaceDE w:val="0"/>
        <w:autoSpaceDN w:val="0"/>
        <w:adjustRightInd w:val="0"/>
        <w:jc w:val="both"/>
      </w:pPr>
      <w:r w:rsidRPr="00BC0E84">
        <w:rPr>
          <w:b/>
        </w:rPr>
        <w:lastRenderedPageBreak/>
        <w:t>Suppl</w:t>
      </w:r>
      <w:r w:rsidR="00DA5D0B" w:rsidRPr="00BC0E84">
        <w:rPr>
          <w:b/>
        </w:rPr>
        <w:t>ementary</w:t>
      </w:r>
      <w:r w:rsidRPr="00BC0E84">
        <w:rPr>
          <w:b/>
        </w:rPr>
        <w:t xml:space="preserve"> </w:t>
      </w:r>
      <w:r w:rsidR="00CF290F" w:rsidRPr="00BC0E84">
        <w:rPr>
          <w:b/>
        </w:rPr>
        <w:t>Figure 1</w:t>
      </w:r>
    </w:p>
    <w:p w14:paraId="514B9750" w14:textId="08D1BFF9" w:rsidR="00CF290F" w:rsidRPr="00F7626E" w:rsidRDefault="00CF290F" w:rsidP="00BC0E84">
      <w:pPr>
        <w:autoSpaceDE w:val="0"/>
        <w:autoSpaceDN w:val="0"/>
        <w:adjustRightInd w:val="0"/>
        <w:jc w:val="both"/>
        <w:rPr>
          <w:b/>
        </w:rPr>
      </w:pPr>
      <w:r w:rsidRPr="00F7626E">
        <w:rPr>
          <w:b/>
        </w:rPr>
        <w:t>12-lead ECG at rest (</w:t>
      </w:r>
      <w:r w:rsidR="00DE7AE2" w:rsidRPr="00F7626E">
        <w:rPr>
          <w:b/>
        </w:rPr>
        <w:t xml:space="preserve">supine </w:t>
      </w:r>
      <w:r w:rsidRPr="00F7626E">
        <w:rPr>
          <w:b/>
        </w:rPr>
        <w:t xml:space="preserve">position).  </w:t>
      </w:r>
    </w:p>
    <w:p w14:paraId="731DC27D" w14:textId="77777777" w:rsidR="00552006" w:rsidRPr="00BC0F2F" w:rsidRDefault="00552006" w:rsidP="00552006">
      <w:pPr>
        <w:autoSpaceDE w:val="0"/>
        <w:autoSpaceDN w:val="0"/>
        <w:adjustRightInd w:val="0"/>
        <w:jc w:val="both"/>
      </w:pPr>
      <w:proofErr w:type="gramStart"/>
      <w:r w:rsidRPr="00BC0F2F">
        <w:t>prior</w:t>
      </w:r>
      <w:proofErr w:type="gramEnd"/>
      <w:r w:rsidRPr="00BC0F2F">
        <w:t xml:space="preserve"> to beta-blocker therapy (</w:t>
      </w:r>
      <w:proofErr w:type="spellStart"/>
      <w:r w:rsidRPr="00BC0F2F">
        <w:t>noBB</w:t>
      </w:r>
      <w:proofErr w:type="spellEnd"/>
      <w:r w:rsidRPr="00BC0F2F">
        <w:t>, grey; n = 1</w:t>
      </w:r>
      <w:r>
        <w:t>5</w:t>
      </w:r>
      <w:r w:rsidRPr="00BC0F2F">
        <w:t>), during treatment with a non-</w:t>
      </w:r>
      <w:proofErr w:type="spellStart"/>
      <w:r w:rsidRPr="00BC0F2F">
        <w:t>cardioselective</w:t>
      </w:r>
      <w:proofErr w:type="spellEnd"/>
      <w:r w:rsidRPr="00BC0F2F">
        <w:t xml:space="preserve"> beta-blocker (</w:t>
      </w:r>
      <w:proofErr w:type="spellStart"/>
      <w:r w:rsidRPr="00BC0F2F">
        <w:t>nsBB</w:t>
      </w:r>
      <w:proofErr w:type="spellEnd"/>
      <w:r w:rsidRPr="00BC0F2F">
        <w:t>, red; n = 1</w:t>
      </w:r>
      <w:r>
        <w:t>4</w:t>
      </w:r>
      <w:r w:rsidRPr="00BC0F2F">
        <w:t xml:space="preserve">), and during treatment with a </w:t>
      </w:r>
      <w:proofErr w:type="spellStart"/>
      <w:r w:rsidRPr="00BC0F2F">
        <w:t>cardioselective</w:t>
      </w:r>
      <w:proofErr w:type="spellEnd"/>
      <w:r w:rsidRPr="00BC0F2F">
        <w:t xml:space="preserve"> beta-blocker (</w:t>
      </w:r>
      <w:proofErr w:type="spellStart"/>
      <w:r w:rsidRPr="00BC0F2F">
        <w:t>sBB</w:t>
      </w:r>
      <w:proofErr w:type="spellEnd"/>
      <w:r w:rsidRPr="00BC0F2F">
        <w:t xml:space="preserve">, blue; n = </w:t>
      </w:r>
      <w:r>
        <w:t>10</w:t>
      </w:r>
      <w:r w:rsidRPr="00BC0F2F">
        <w:t xml:space="preserve">). Complete ECG data across all three conditions were available for n = </w:t>
      </w:r>
      <w:proofErr w:type="gramStart"/>
      <w:r>
        <w:t>7</w:t>
      </w:r>
      <w:proofErr w:type="gramEnd"/>
      <w:r w:rsidRPr="00BC0F2F">
        <w:t xml:space="preserve"> participants.</w:t>
      </w:r>
    </w:p>
    <w:p w14:paraId="1547202C" w14:textId="29DB8161" w:rsidR="009E3641" w:rsidRPr="00BC0E84" w:rsidRDefault="00552006" w:rsidP="00BC0E84">
      <w:pPr>
        <w:autoSpaceDE w:val="0"/>
        <w:autoSpaceDN w:val="0"/>
        <w:adjustRightInd w:val="0"/>
        <w:jc w:val="both"/>
      </w:pPr>
      <w:r w:rsidRPr="00BC0E84" w:rsidDel="00552006">
        <w:t xml:space="preserve"> </w:t>
      </w:r>
      <w:r w:rsidR="00B31D5D" w:rsidRPr="00BC0E84">
        <w:rPr>
          <w:b/>
        </w:rPr>
        <w:t>(</w:t>
      </w:r>
      <w:r w:rsidR="009E3641" w:rsidRPr="00BC0E84">
        <w:rPr>
          <w:b/>
        </w:rPr>
        <w:t>A</w:t>
      </w:r>
      <w:r w:rsidR="00B31D5D" w:rsidRPr="00BC0E84">
        <w:rPr>
          <w:b/>
        </w:rPr>
        <w:t>)</w:t>
      </w:r>
      <w:r w:rsidR="009E3641" w:rsidRPr="00BC0E84">
        <w:t xml:space="preserve"> RR</w:t>
      </w:r>
      <w:r w:rsidR="003B3511" w:rsidRPr="00BC0E84">
        <w:t xml:space="preserve"> </w:t>
      </w:r>
      <w:r w:rsidR="009E3641" w:rsidRPr="00BC0E84">
        <w:t>interval</w:t>
      </w:r>
      <w:r w:rsidR="00B31D5D" w:rsidRPr="00BC0E84">
        <w:t>; (</w:t>
      </w:r>
      <w:r w:rsidR="009E3641" w:rsidRPr="00BC0E84">
        <w:rPr>
          <w:b/>
        </w:rPr>
        <w:t>B</w:t>
      </w:r>
      <w:r w:rsidR="00B31D5D" w:rsidRPr="00BC0E84">
        <w:rPr>
          <w:b/>
        </w:rPr>
        <w:t>)</w:t>
      </w:r>
      <w:r w:rsidR="009E3641" w:rsidRPr="00BC0E84">
        <w:t xml:space="preserve"> QT</w:t>
      </w:r>
      <w:r w:rsidR="003B3511" w:rsidRPr="00BC0E84">
        <w:t xml:space="preserve"> </w:t>
      </w:r>
      <w:r w:rsidR="009E3641" w:rsidRPr="00BC0E84">
        <w:t>interval</w:t>
      </w:r>
    </w:p>
    <w:p w14:paraId="4844DE1E" w14:textId="24EFE5B0" w:rsidR="00C34B96" w:rsidRPr="00BC0E84" w:rsidRDefault="00C34B96" w:rsidP="00BC0E84">
      <w:pPr>
        <w:autoSpaceDE w:val="0"/>
        <w:autoSpaceDN w:val="0"/>
        <w:adjustRightInd w:val="0"/>
        <w:jc w:val="both"/>
      </w:pPr>
      <w:r w:rsidRPr="00BC0E84">
        <w:t>*p&lt;0.05</w:t>
      </w:r>
      <w:r w:rsidR="00552006">
        <w:t>, **p&lt;0.01</w:t>
      </w:r>
      <w:r w:rsidRPr="00BC0E84">
        <w:t xml:space="preserve"> (mixed-effect analysis for repeated measures with </w:t>
      </w:r>
      <w:proofErr w:type="spellStart"/>
      <w:r w:rsidRPr="00BC0E84">
        <w:t>Dunnett`s</w:t>
      </w:r>
      <w:proofErr w:type="spellEnd"/>
      <w:r w:rsidRPr="00BC0E84">
        <w:t xml:space="preserve"> multiple comparison test)</w:t>
      </w:r>
    </w:p>
    <w:p w14:paraId="61061E1F" w14:textId="64FF234E" w:rsidR="009E3641" w:rsidRPr="00BC0E84" w:rsidRDefault="009E3641" w:rsidP="00BC0E84">
      <w:r w:rsidRPr="00BC0E84">
        <w:rPr>
          <w:b/>
        </w:rPr>
        <w:t xml:space="preserve">C </w:t>
      </w:r>
      <w:r w:rsidR="00B31D5D" w:rsidRPr="00BC0E84">
        <w:t xml:space="preserve">Scatter plots showing no significant correlation between heart rate and heart rate–corrected </w:t>
      </w:r>
      <w:proofErr w:type="spellStart"/>
      <w:r w:rsidR="00B31D5D" w:rsidRPr="00BC0E84">
        <w:t>Tpeak</w:t>
      </w:r>
      <w:proofErr w:type="spellEnd"/>
      <w:r w:rsidR="00B31D5D" w:rsidRPr="00BC0E84">
        <w:t>/end in lead V5 (</w:t>
      </w:r>
      <w:proofErr w:type="spellStart"/>
      <w:r w:rsidR="00B31D5D" w:rsidRPr="00BC0E84">
        <w:t>Tp</w:t>
      </w:r>
      <w:proofErr w:type="spellEnd"/>
      <w:r w:rsidR="00B31D5D" w:rsidRPr="00BC0E84">
        <w:t>/e V5 c). P</w:t>
      </w:r>
      <w:r w:rsidRPr="00BC0E84">
        <w:t xml:space="preserve">earson r is </w:t>
      </w:r>
      <w:r w:rsidR="00552006">
        <w:t xml:space="preserve">-0.16 (p = 0.6). </w:t>
      </w:r>
    </w:p>
    <w:p w14:paraId="1ABFF5F6" w14:textId="7ACBC5D7" w:rsidR="00CF290F" w:rsidRPr="00BC0E84" w:rsidRDefault="00CF290F" w:rsidP="00BC0E84"/>
    <w:p w14:paraId="7671D525" w14:textId="7BEFA55A" w:rsidR="003B0FB4" w:rsidRPr="00BC0E84" w:rsidRDefault="003B0FB4" w:rsidP="00BC0E84"/>
    <w:p w14:paraId="57AC8056" w14:textId="77777777" w:rsidR="00F7626E" w:rsidRDefault="00F151E7" w:rsidP="00BC0E84">
      <w:pPr>
        <w:autoSpaceDE w:val="0"/>
        <w:autoSpaceDN w:val="0"/>
        <w:adjustRightInd w:val="0"/>
        <w:jc w:val="both"/>
      </w:pPr>
      <w:r w:rsidRPr="00BC0E84">
        <w:rPr>
          <w:b/>
        </w:rPr>
        <w:t>Supplementary figure 2</w:t>
      </w:r>
    </w:p>
    <w:p w14:paraId="1E47D0C2" w14:textId="3037D3BB" w:rsidR="00B31D5D" w:rsidRPr="00BC0E84" w:rsidRDefault="00F151E7" w:rsidP="00BC0E84">
      <w:pPr>
        <w:autoSpaceDE w:val="0"/>
        <w:autoSpaceDN w:val="0"/>
        <w:adjustRightInd w:val="0"/>
        <w:jc w:val="both"/>
        <w:rPr>
          <w:rStyle w:val="Fett"/>
        </w:rPr>
      </w:pPr>
      <w:r w:rsidRPr="00BC0E84">
        <w:rPr>
          <w:rStyle w:val="Fett"/>
        </w:rPr>
        <w:t xml:space="preserve">Delta </w:t>
      </w:r>
      <w:proofErr w:type="spellStart"/>
      <w:r w:rsidRPr="00BC0E84">
        <w:rPr>
          <w:rStyle w:val="Fett"/>
        </w:rPr>
        <w:t>Tpeak</w:t>
      </w:r>
      <w:proofErr w:type="spellEnd"/>
      <w:r w:rsidRPr="00BC0E84">
        <w:rPr>
          <w:rStyle w:val="Fett"/>
        </w:rPr>
        <w:t xml:space="preserve">/end heart-rate corrected at rest and two minutes post exercise </w:t>
      </w:r>
    </w:p>
    <w:p w14:paraId="171BC848" w14:textId="21007B25" w:rsidR="006271F9" w:rsidRPr="00BC0F2F" w:rsidRDefault="006271F9" w:rsidP="006271F9">
      <w:pPr>
        <w:autoSpaceDE w:val="0"/>
        <w:autoSpaceDN w:val="0"/>
        <w:adjustRightInd w:val="0"/>
        <w:jc w:val="both"/>
      </w:pPr>
      <w:r>
        <w:t>W</w:t>
      </w:r>
      <w:r w:rsidRPr="00BC0F2F">
        <w:t>ithout beta-blocker treatment (</w:t>
      </w:r>
      <w:proofErr w:type="spellStart"/>
      <w:r w:rsidRPr="00BC0F2F">
        <w:t>noBB</w:t>
      </w:r>
      <w:proofErr w:type="spellEnd"/>
      <w:r w:rsidRPr="00BC0F2F">
        <w:t>, grey; n = 1</w:t>
      </w:r>
      <w:r>
        <w:t>4</w:t>
      </w:r>
      <w:r w:rsidRPr="00BC0F2F">
        <w:t>), during treatment with a non-selective beta-blocker (</w:t>
      </w:r>
      <w:proofErr w:type="spellStart"/>
      <w:r w:rsidRPr="00BC0F2F">
        <w:t>nsBB</w:t>
      </w:r>
      <w:proofErr w:type="spellEnd"/>
      <w:r w:rsidRPr="00BC0F2F">
        <w:t>, red; n = 1</w:t>
      </w:r>
      <w:r>
        <w:t>4</w:t>
      </w:r>
      <w:r w:rsidRPr="00BC0F2F">
        <w:t>), and during treatment with a selective beta-blocker (</w:t>
      </w:r>
      <w:proofErr w:type="spellStart"/>
      <w:r w:rsidRPr="00BC0F2F">
        <w:t>sBB</w:t>
      </w:r>
      <w:proofErr w:type="spellEnd"/>
      <w:r w:rsidRPr="00BC0F2F">
        <w:t xml:space="preserve">, blue; n = </w:t>
      </w:r>
      <w:r>
        <w:t>10</w:t>
      </w:r>
      <w:r w:rsidRPr="00BC0F2F">
        <w:t xml:space="preserve">). Complete ECG data across all three conditions were available for n = </w:t>
      </w:r>
      <w:proofErr w:type="gramStart"/>
      <w:r>
        <w:t>6</w:t>
      </w:r>
      <w:proofErr w:type="gramEnd"/>
      <w:r w:rsidRPr="00BC0F2F">
        <w:t xml:space="preserve"> participants.</w:t>
      </w:r>
    </w:p>
    <w:p w14:paraId="1AC7A1A1" w14:textId="29D2E931" w:rsidR="00F151E7" w:rsidRPr="00BC0E84" w:rsidRDefault="00B31D5D" w:rsidP="00BC0E84">
      <w:pPr>
        <w:autoSpaceDE w:val="0"/>
        <w:autoSpaceDN w:val="0"/>
        <w:adjustRightInd w:val="0"/>
        <w:jc w:val="both"/>
        <w:rPr>
          <w:rStyle w:val="Fett"/>
          <w:b w:val="0"/>
          <w:bCs w:val="0"/>
        </w:rPr>
      </w:pPr>
      <w:r w:rsidRPr="00BC0E84">
        <w:t xml:space="preserve">Data </w:t>
      </w:r>
      <w:proofErr w:type="gramStart"/>
      <w:r w:rsidRPr="00BC0E84">
        <w:t>are shown</w:t>
      </w:r>
      <w:proofErr w:type="gramEnd"/>
      <w:r w:rsidRPr="00BC0E84">
        <w:t xml:space="preserve"> as individual values with mean ± SD.</w:t>
      </w:r>
    </w:p>
    <w:p w14:paraId="2BA16E22" w14:textId="0D45037B" w:rsidR="00B31D5D" w:rsidRPr="00BC0E84" w:rsidRDefault="00B31D5D" w:rsidP="00BC0E84">
      <w:pPr>
        <w:autoSpaceDE w:val="0"/>
        <w:autoSpaceDN w:val="0"/>
        <w:adjustRightInd w:val="0"/>
        <w:jc w:val="both"/>
      </w:pPr>
      <w:r w:rsidRPr="00BC0E84">
        <w:rPr>
          <w:b/>
        </w:rPr>
        <w:t>(A)</w:t>
      </w:r>
      <w:r w:rsidRPr="00BC0E84">
        <w:t xml:space="preserve"> </w:t>
      </w:r>
      <w:proofErr w:type="gramStart"/>
      <w:r w:rsidRPr="00BC0E84">
        <w:t>delta</w:t>
      </w:r>
      <w:proofErr w:type="gramEnd"/>
      <w:r w:rsidRPr="00BC0E84">
        <w:t xml:space="preserve"> </w:t>
      </w:r>
      <w:proofErr w:type="spellStart"/>
      <w:r w:rsidRPr="00BC0E84">
        <w:t>Tpeak</w:t>
      </w:r>
      <w:proofErr w:type="spellEnd"/>
      <w:r w:rsidRPr="00BC0E84">
        <w:t>/end heart-rate corrected (</w:t>
      </w:r>
      <w:proofErr w:type="spellStart"/>
      <w:r w:rsidRPr="00BC0E84">
        <w:t>Tpeak</w:t>
      </w:r>
      <w:proofErr w:type="spellEnd"/>
      <w:r w:rsidRPr="00BC0E84">
        <w:t xml:space="preserve">/end c V5 – </w:t>
      </w:r>
      <w:proofErr w:type="spellStart"/>
      <w:r w:rsidRPr="00BC0E84">
        <w:t>Tpeak</w:t>
      </w:r>
      <w:proofErr w:type="spellEnd"/>
      <w:r w:rsidRPr="00BC0E84">
        <w:t>/end c V2) prior to exercise did not differ between the beta-blocker cohorts</w:t>
      </w:r>
    </w:p>
    <w:p w14:paraId="100E0BF7" w14:textId="004EEBCC" w:rsidR="00B31D5D" w:rsidRPr="00BC0E84" w:rsidRDefault="00B31D5D" w:rsidP="00BC0E84">
      <w:pPr>
        <w:autoSpaceDE w:val="0"/>
        <w:autoSpaceDN w:val="0"/>
        <w:adjustRightInd w:val="0"/>
        <w:jc w:val="both"/>
      </w:pPr>
      <w:r w:rsidRPr="00BC0E84">
        <w:rPr>
          <w:b/>
        </w:rPr>
        <w:t>(B)</w:t>
      </w:r>
      <w:r w:rsidRPr="00BC0E84">
        <w:t xml:space="preserve"> </w:t>
      </w:r>
      <w:proofErr w:type="gramStart"/>
      <w:r w:rsidRPr="00BC0E84">
        <w:t>delta</w:t>
      </w:r>
      <w:proofErr w:type="gramEnd"/>
      <w:r w:rsidRPr="00BC0E84">
        <w:t xml:space="preserve"> </w:t>
      </w:r>
      <w:proofErr w:type="spellStart"/>
      <w:r w:rsidRPr="00BC0E84">
        <w:t>Tpeak</w:t>
      </w:r>
      <w:proofErr w:type="spellEnd"/>
      <w:r w:rsidRPr="00BC0E84">
        <w:t>/end heart-rate corrected (</w:t>
      </w:r>
      <w:proofErr w:type="spellStart"/>
      <w:r w:rsidRPr="00BC0E84">
        <w:t>Tpeak</w:t>
      </w:r>
      <w:proofErr w:type="spellEnd"/>
      <w:r w:rsidRPr="00BC0E84">
        <w:t xml:space="preserve">/end c V5 – </w:t>
      </w:r>
      <w:proofErr w:type="spellStart"/>
      <w:r w:rsidRPr="00BC0E84">
        <w:t>Tpeak</w:t>
      </w:r>
      <w:proofErr w:type="spellEnd"/>
      <w:r w:rsidRPr="00BC0E84">
        <w:t>/end c V2) at minute two of the recovery period did not differ between the beta-blocker cohorts</w:t>
      </w:r>
    </w:p>
    <w:p w14:paraId="6EB8A4CC" w14:textId="77777777" w:rsidR="00B31D5D" w:rsidRPr="00BC0E84" w:rsidRDefault="00B31D5D" w:rsidP="00BC0E84">
      <w:pPr>
        <w:autoSpaceDE w:val="0"/>
        <w:autoSpaceDN w:val="0"/>
        <w:adjustRightInd w:val="0"/>
        <w:jc w:val="both"/>
      </w:pPr>
    </w:p>
    <w:p w14:paraId="7919C765" w14:textId="77777777" w:rsidR="00F151E7" w:rsidRPr="00BC0E84" w:rsidRDefault="00F151E7" w:rsidP="00BC0E84">
      <w:pPr>
        <w:rPr>
          <w:rStyle w:val="Fett"/>
        </w:rPr>
      </w:pPr>
    </w:p>
    <w:p w14:paraId="26AC764C" w14:textId="233F65EF" w:rsidR="000617EB" w:rsidRPr="00BC0E84" w:rsidRDefault="000617EB" w:rsidP="00BC0E84"/>
    <w:p w14:paraId="76CF9BA4" w14:textId="77777777" w:rsidR="00F7626E" w:rsidRDefault="000617EB" w:rsidP="00BC0E84">
      <w:pPr>
        <w:rPr>
          <w:b/>
        </w:rPr>
      </w:pPr>
      <w:r w:rsidRPr="00BC0E84">
        <w:rPr>
          <w:b/>
        </w:rPr>
        <w:t>Supplementary Figure 3</w:t>
      </w:r>
    </w:p>
    <w:p w14:paraId="668281E0" w14:textId="02494B1C" w:rsidR="000617EB" w:rsidRDefault="000617EB">
      <w:r w:rsidRPr="00BC0E84">
        <w:rPr>
          <w:b/>
        </w:rPr>
        <w:t xml:space="preserve">Correlation between heart rate and heart rate–corrected </w:t>
      </w:r>
      <w:proofErr w:type="spellStart"/>
      <w:r w:rsidRPr="00BC0E84">
        <w:rPr>
          <w:b/>
        </w:rPr>
        <w:t>Tpeak</w:t>
      </w:r>
      <w:proofErr w:type="spellEnd"/>
      <w:r w:rsidRPr="00BC0E84">
        <w:rPr>
          <w:b/>
        </w:rPr>
        <w:t xml:space="preserve">/end in the </w:t>
      </w:r>
      <w:proofErr w:type="spellStart"/>
      <w:r w:rsidRPr="00BC0E84">
        <w:rPr>
          <w:b/>
        </w:rPr>
        <w:t>nsBB</w:t>
      </w:r>
      <w:proofErr w:type="spellEnd"/>
      <w:r w:rsidRPr="00BC0E84">
        <w:rPr>
          <w:b/>
        </w:rPr>
        <w:t xml:space="preserve"> cohort</w:t>
      </w:r>
      <w:r w:rsidRPr="00BC0E84">
        <w:br/>
      </w:r>
      <w:r w:rsidR="00C1511F">
        <w:rPr>
          <w:rStyle w:val="Fett"/>
        </w:rPr>
        <w:t xml:space="preserve">Scatter plots showing no significant correlation between heart rate and heart rate–corrected </w:t>
      </w:r>
      <w:proofErr w:type="spellStart"/>
      <w:r w:rsidR="00C1511F">
        <w:rPr>
          <w:rStyle w:val="Fett"/>
        </w:rPr>
        <w:t>Tpeak</w:t>
      </w:r>
      <w:proofErr w:type="spellEnd"/>
      <w:r w:rsidR="00C1511F">
        <w:rPr>
          <w:rStyle w:val="Fett"/>
        </w:rPr>
        <w:t>/end in leads V2 (</w:t>
      </w:r>
      <w:proofErr w:type="spellStart"/>
      <w:r w:rsidR="00C1511F">
        <w:rPr>
          <w:rStyle w:val="Fett"/>
        </w:rPr>
        <w:t>Tp</w:t>
      </w:r>
      <w:proofErr w:type="spellEnd"/>
      <w:r w:rsidR="00C1511F">
        <w:rPr>
          <w:rStyle w:val="Fett"/>
        </w:rPr>
        <w:t>/e V2 c) and V5 (</w:t>
      </w:r>
      <w:proofErr w:type="spellStart"/>
      <w:r w:rsidR="00C1511F">
        <w:rPr>
          <w:rStyle w:val="Fett"/>
        </w:rPr>
        <w:t>Tp</w:t>
      </w:r>
      <w:proofErr w:type="spellEnd"/>
      <w:r w:rsidR="00C1511F">
        <w:rPr>
          <w:rStyle w:val="Fett"/>
        </w:rPr>
        <w:t xml:space="preserve">/e V5 c) at rest (A, B) and two minutes after exercise (C, D) in the </w:t>
      </w:r>
      <w:proofErr w:type="spellStart"/>
      <w:r w:rsidR="00C1511F">
        <w:rPr>
          <w:rStyle w:val="Fett"/>
        </w:rPr>
        <w:t>nsBB</w:t>
      </w:r>
      <w:proofErr w:type="spellEnd"/>
      <w:r w:rsidR="00C1511F">
        <w:rPr>
          <w:rStyle w:val="Fett"/>
        </w:rPr>
        <w:t xml:space="preserve"> cohort.</w:t>
      </w:r>
      <w:r w:rsidR="00C1511F">
        <w:br/>
        <w:t>(A) Pearson correlation coefficient r = 0.39 (p = 0.33</w:t>
      </w:r>
      <w:proofErr w:type="gramStart"/>
      <w:r w:rsidR="00C1511F">
        <w:t>)</w:t>
      </w:r>
      <w:proofErr w:type="gramEnd"/>
      <w:r w:rsidR="00C1511F">
        <w:br/>
        <w:t>(B) Pearson correlation coefficient r = 0.26 (p = 0.41)</w:t>
      </w:r>
      <w:r w:rsidR="00C1511F">
        <w:br/>
        <w:t>(C) Pearson correlation coefficient r = 0.12 (p = 0.68)</w:t>
      </w:r>
      <w:r w:rsidR="00C1511F">
        <w:br/>
        <w:t>(D) Pearson correlation coefficient r = 0.26 (p = 0.46)</w:t>
      </w:r>
    </w:p>
    <w:p w14:paraId="006093A5" w14:textId="018D7C37" w:rsidR="003B0FB4" w:rsidRDefault="003B0FB4" w:rsidP="0093428B">
      <w:pPr>
        <w:pStyle w:val="Literaturverzeichnis"/>
        <w:jc w:val="both"/>
      </w:pPr>
    </w:p>
    <w:sectPr w:rsidR="003B0FB4" w:rsidSect="004C31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EC45784" w16cex:dateUtc="2025-06-15T14:53:00Z"/>
  <w16cex:commentExtensible w16cex:durableId="21BF5614" w16cex:dateUtc="2025-06-15T14:58:00Z"/>
  <w16cex:commentExtensible w16cex:durableId="0CC5BDD3" w16cex:dateUtc="2025-06-15T15:00:00Z"/>
  <w16cex:commentExtensible w16cex:durableId="0E521811" w16cex:dateUtc="2025-06-15T15:24:00Z"/>
  <w16cex:commentExtensible w16cex:durableId="721687DE" w16cex:dateUtc="2025-06-15T15:14:00Z"/>
  <w16cex:commentExtensible w16cex:durableId="52202639" w16cex:dateUtc="2025-06-15T15:15:00Z"/>
  <w16cex:commentExtensible w16cex:durableId="52C773C9" w16cex:dateUtc="2025-06-15T15:19:00Z"/>
  <w16cex:commentExtensible w16cex:durableId="2C9D4858" w16cex:dateUtc="2025-06-15T15:23:00Z"/>
  <w16cex:commentExtensible w16cex:durableId="0FC86A2F" w16cex:dateUtc="2025-06-15T1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C463A2D" w16cid:durableId="6EC45784"/>
  <w16cid:commentId w16cid:paraId="2C9377E0" w16cid:durableId="21BF5614"/>
  <w16cid:commentId w16cid:paraId="452D41C9" w16cid:durableId="0CC5BDD3"/>
  <w16cid:commentId w16cid:paraId="09B14DEF" w16cid:durableId="0E521811"/>
  <w16cid:commentId w16cid:paraId="5B49724B" w16cid:durableId="721687DE"/>
  <w16cid:commentId w16cid:paraId="348EF0BC" w16cid:durableId="52202639"/>
  <w16cid:commentId w16cid:paraId="013930C3" w16cid:durableId="52C773C9"/>
  <w16cid:commentId w16cid:paraId="02961CCA" w16cid:durableId="2C9D4858"/>
  <w16cid:commentId w16cid:paraId="49923B03" w16cid:durableId="0FC86A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E0555"/>
    <w:multiLevelType w:val="hybridMultilevel"/>
    <w:tmpl w:val="9F805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659"/>
    <w:rsid w:val="000002BF"/>
    <w:rsid w:val="0001075C"/>
    <w:rsid w:val="00013EC6"/>
    <w:rsid w:val="0001403F"/>
    <w:rsid w:val="000147F9"/>
    <w:rsid w:val="0001563B"/>
    <w:rsid w:val="000200F6"/>
    <w:rsid w:val="000206BB"/>
    <w:rsid w:val="00023DC3"/>
    <w:rsid w:val="00024D47"/>
    <w:rsid w:val="00030613"/>
    <w:rsid w:val="0004076F"/>
    <w:rsid w:val="00040F4E"/>
    <w:rsid w:val="000421FF"/>
    <w:rsid w:val="000450EB"/>
    <w:rsid w:val="0004577A"/>
    <w:rsid w:val="0004638B"/>
    <w:rsid w:val="000472AA"/>
    <w:rsid w:val="00050175"/>
    <w:rsid w:val="0005207C"/>
    <w:rsid w:val="00052CEB"/>
    <w:rsid w:val="000540E5"/>
    <w:rsid w:val="00056359"/>
    <w:rsid w:val="000617EB"/>
    <w:rsid w:val="000644B0"/>
    <w:rsid w:val="00066DA0"/>
    <w:rsid w:val="00067289"/>
    <w:rsid w:val="00086DCD"/>
    <w:rsid w:val="00090D99"/>
    <w:rsid w:val="00092969"/>
    <w:rsid w:val="000A50AC"/>
    <w:rsid w:val="000A5671"/>
    <w:rsid w:val="000A5EC8"/>
    <w:rsid w:val="000A7EF6"/>
    <w:rsid w:val="000B16EC"/>
    <w:rsid w:val="000B265C"/>
    <w:rsid w:val="000B51D4"/>
    <w:rsid w:val="000B7CCD"/>
    <w:rsid w:val="000C366E"/>
    <w:rsid w:val="000C4BCC"/>
    <w:rsid w:val="000C6CC9"/>
    <w:rsid w:val="000D6E25"/>
    <w:rsid w:val="000F38B8"/>
    <w:rsid w:val="000F5D41"/>
    <w:rsid w:val="001012A5"/>
    <w:rsid w:val="00101F3E"/>
    <w:rsid w:val="0010541B"/>
    <w:rsid w:val="00141AE3"/>
    <w:rsid w:val="00145AB0"/>
    <w:rsid w:val="00145D07"/>
    <w:rsid w:val="00154AA6"/>
    <w:rsid w:val="00160D71"/>
    <w:rsid w:val="00163573"/>
    <w:rsid w:val="00166CE0"/>
    <w:rsid w:val="00171891"/>
    <w:rsid w:val="00174321"/>
    <w:rsid w:val="00185832"/>
    <w:rsid w:val="00187878"/>
    <w:rsid w:val="00192BC3"/>
    <w:rsid w:val="001A1AE2"/>
    <w:rsid w:val="001B1B2E"/>
    <w:rsid w:val="001B6516"/>
    <w:rsid w:val="001B78DC"/>
    <w:rsid w:val="001C021F"/>
    <w:rsid w:val="001C0A7A"/>
    <w:rsid w:val="001C416D"/>
    <w:rsid w:val="001C48CC"/>
    <w:rsid w:val="001C49DA"/>
    <w:rsid w:val="001D0533"/>
    <w:rsid w:val="001D0901"/>
    <w:rsid w:val="001D4FCA"/>
    <w:rsid w:val="001D7343"/>
    <w:rsid w:val="001D7E95"/>
    <w:rsid w:val="001E0109"/>
    <w:rsid w:val="001E053E"/>
    <w:rsid w:val="001F188E"/>
    <w:rsid w:val="001F21F4"/>
    <w:rsid w:val="001F23C2"/>
    <w:rsid w:val="001F5C89"/>
    <w:rsid w:val="001F6DC5"/>
    <w:rsid w:val="00203720"/>
    <w:rsid w:val="00203F4D"/>
    <w:rsid w:val="00215659"/>
    <w:rsid w:val="0021729A"/>
    <w:rsid w:val="00222D21"/>
    <w:rsid w:val="00222FAD"/>
    <w:rsid w:val="00235005"/>
    <w:rsid w:val="00236F90"/>
    <w:rsid w:val="00240A91"/>
    <w:rsid w:val="00245CE0"/>
    <w:rsid w:val="00247400"/>
    <w:rsid w:val="002513D9"/>
    <w:rsid w:val="00256320"/>
    <w:rsid w:val="0027547B"/>
    <w:rsid w:val="00275A56"/>
    <w:rsid w:val="0027796A"/>
    <w:rsid w:val="00284205"/>
    <w:rsid w:val="00287D16"/>
    <w:rsid w:val="0029064F"/>
    <w:rsid w:val="00290692"/>
    <w:rsid w:val="002908C1"/>
    <w:rsid w:val="0029128F"/>
    <w:rsid w:val="002A0B4A"/>
    <w:rsid w:val="002B0B1A"/>
    <w:rsid w:val="002B2522"/>
    <w:rsid w:val="002B32D9"/>
    <w:rsid w:val="002E2397"/>
    <w:rsid w:val="002E2BA3"/>
    <w:rsid w:val="002E365C"/>
    <w:rsid w:val="002F3570"/>
    <w:rsid w:val="002F5737"/>
    <w:rsid w:val="002F5813"/>
    <w:rsid w:val="002F69AB"/>
    <w:rsid w:val="003022F7"/>
    <w:rsid w:val="00303810"/>
    <w:rsid w:val="00305685"/>
    <w:rsid w:val="003170B7"/>
    <w:rsid w:val="0032760D"/>
    <w:rsid w:val="00332226"/>
    <w:rsid w:val="00337F6B"/>
    <w:rsid w:val="00344A20"/>
    <w:rsid w:val="00351BE3"/>
    <w:rsid w:val="00353138"/>
    <w:rsid w:val="0036255F"/>
    <w:rsid w:val="003910DE"/>
    <w:rsid w:val="003A345F"/>
    <w:rsid w:val="003A355B"/>
    <w:rsid w:val="003A37A1"/>
    <w:rsid w:val="003A5AEA"/>
    <w:rsid w:val="003B0FB4"/>
    <w:rsid w:val="003B3511"/>
    <w:rsid w:val="003C1FB3"/>
    <w:rsid w:val="003C3B9B"/>
    <w:rsid w:val="003C45BE"/>
    <w:rsid w:val="003D1D30"/>
    <w:rsid w:val="003E60D9"/>
    <w:rsid w:val="003F263B"/>
    <w:rsid w:val="003F582F"/>
    <w:rsid w:val="0040014A"/>
    <w:rsid w:val="00400AA0"/>
    <w:rsid w:val="0040312E"/>
    <w:rsid w:val="0041319B"/>
    <w:rsid w:val="004165C8"/>
    <w:rsid w:val="00417827"/>
    <w:rsid w:val="00423B38"/>
    <w:rsid w:val="00423B66"/>
    <w:rsid w:val="004251AB"/>
    <w:rsid w:val="00425A21"/>
    <w:rsid w:val="00425E06"/>
    <w:rsid w:val="004354CA"/>
    <w:rsid w:val="0044127B"/>
    <w:rsid w:val="00450F40"/>
    <w:rsid w:val="00452932"/>
    <w:rsid w:val="004575CF"/>
    <w:rsid w:val="00464632"/>
    <w:rsid w:val="0046599D"/>
    <w:rsid w:val="004659C1"/>
    <w:rsid w:val="00466BF1"/>
    <w:rsid w:val="0047181D"/>
    <w:rsid w:val="00471F67"/>
    <w:rsid w:val="00473166"/>
    <w:rsid w:val="00473F6A"/>
    <w:rsid w:val="00484E2D"/>
    <w:rsid w:val="004909B7"/>
    <w:rsid w:val="00495B1D"/>
    <w:rsid w:val="00495F44"/>
    <w:rsid w:val="004A1CFA"/>
    <w:rsid w:val="004A465B"/>
    <w:rsid w:val="004A78D4"/>
    <w:rsid w:val="004B2ACD"/>
    <w:rsid w:val="004B72C5"/>
    <w:rsid w:val="004C2E94"/>
    <w:rsid w:val="004C3103"/>
    <w:rsid w:val="004D0F0F"/>
    <w:rsid w:val="004D2930"/>
    <w:rsid w:val="004D7AD1"/>
    <w:rsid w:val="004F11E0"/>
    <w:rsid w:val="004F12B8"/>
    <w:rsid w:val="004F28E7"/>
    <w:rsid w:val="004F5181"/>
    <w:rsid w:val="00505160"/>
    <w:rsid w:val="005138F6"/>
    <w:rsid w:val="00514731"/>
    <w:rsid w:val="00516914"/>
    <w:rsid w:val="005171CA"/>
    <w:rsid w:val="005204D0"/>
    <w:rsid w:val="00521C78"/>
    <w:rsid w:val="005246FB"/>
    <w:rsid w:val="00531424"/>
    <w:rsid w:val="00532893"/>
    <w:rsid w:val="00535B7A"/>
    <w:rsid w:val="00541503"/>
    <w:rsid w:val="0054736E"/>
    <w:rsid w:val="00552006"/>
    <w:rsid w:val="00555106"/>
    <w:rsid w:val="005561DE"/>
    <w:rsid w:val="005660DC"/>
    <w:rsid w:val="005805A3"/>
    <w:rsid w:val="00596431"/>
    <w:rsid w:val="005A080C"/>
    <w:rsid w:val="005A0D0E"/>
    <w:rsid w:val="005A24E3"/>
    <w:rsid w:val="005A73C4"/>
    <w:rsid w:val="005B5E5D"/>
    <w:rsid w:val="005B614D"/>
    <w:rsid w:val="005C0D50"/>
    <w:rsid w:val="005C70AF"/>
    <w:rsid w:val="005D5007"/>
    <w:rsid w:val="005E4DE7"/>
    <w:rsid w:val="005E7E46"/>
    <w:rsid w:val="005F3349"/>
    <w:rsid w:val="0060261C"/>
    <w:rsid w:val="00611521"/>
    <w:rsid w:val="006166EA"/>
    <w:rsid w:val="0061670A"/>
    <w:rsid w:val="00620573"/>
    <w:rsid w:val="006209F4"/>
    <w:rsid w:val="006234C2"/>
    <w:rsid w:val="0062399D"/>
    <w:rsid w:val="006271F9"/>
    <w:rsid w:val="00635B1E"/>
    <w:rsid w:val="00637FEF"/>
    <w:rsid w:val="00651561"/>
    <w:rsid w:val="0065273C"/>
    <w:rsid w:val="006543CB"/>
    <w:rsid w:val="00667D2D"/>
    <w:rsid w:val="006705BD"/>
    <w:rsid w:val="00683FC8"/>
    <w:rsid w:val="00686D26"/>
    <w:rsid w:val="00694429"/>
    <w:rsid w:val="006945E7"/>
    <w:rsid w:val="006A2E1A"/>
    <w:rsid w:val="006C4A45"/>
    <w:rsid w:val="006C7DAD"/>
    <w:rsid w:val="006D06BB"/>
    <w:rsid w:val="006D1499"/>
    <w:rsid w:val="006D68D5"/>
    <w:rsid w:val="006E106C"/>
    <w:rsid w:val="006E554A"/>
    <w:rsid w:val="006F11CF"/>
    <w:rsid w:val="00704888"/>
    <w:rsid w:val="00706A65"/>
    <w:rsid w:val="00711634"/>
    <w:rsid w:val="00714FE8"/>
    <w:rsid w:val="0071674E"/>
    <w:rsid w:val="00724DDF"/>
    <w:rsid w:val="00725E0A"/>
    <w:rsid w:val="00726C48"/>
    <w:rsid w:val="00730974"/>
    <w:rsid w:val="00746335"/>
    <w:rsid w:val="00750B02"/>
    <w:rsid w:val="00756763"/>
    <w:rsid w:val="00771A6B"/>
    <w:rsid w:val="00773862"/>
    <w:rsid w:val="0077603C"/>
    <w:rsid w:val="007858B7"/>
    <w:rsid w:val="007A3BF4"/>
    <w:rsid w:val="007B0F32"/>
    <w:rsid w:val="007B128A"/>
    <w:rsid w:val="007B19FA"/>
    <w:rsid w:val="007B6048"/>
    <w:rsid w:val="007C21E5"/>
    <w:rsid w:val="007C6C07"/>
    <w:rsid w:val="007D2379"/>
    <w:rsid w:val="007D450B"/>
    <w:rsid w:val="007D54AE"/>
    <w:rsid w:val="007D7437"/>
    <w:rsid w:val="007E0052"/>
    <w:rsid w:val="007E2122"/>
    <w:rsid w:val="007E33C0"/>
    <w:rsid w:val="007E7CD7"/>
    <w:rsid w:val="007E7D6A"/>
    <w:rsid w:val="007F0005"/>
    <w:rsid w:val="007F23F8"/>
    <w:rsid w:val="007F2924"/>
    <w:rsid w:val="007F3144"/>
    <w:rsid w:val="007F482C"/>
    <w:rsid w:val="007F65CF"/>
    <w:rsid w:val="007F7162"/>
    <w:rsid w:val="00806D86"/>
    <w:rsid w:val="00815152"/>
    <w:rsid w:val="0081621D"/>
    <w:rsid w:val="00816E96"/>
    <w:rsid w:val="008203FC"/>
    <w:rsid w:val="0082201E"/>
    <w:rsid w:val="008239B8"/>
    <w:rsid w:val="0083190F"/>
    <w:rsid w:val="008320A9"/>
    <w:rsid w:val="00840E22"/>
    <w:rsid w:val="00850F66"/>
    <w:rsid w:val="00853884"/>
    <w:rsid w:val="00856926"/>
    <w:rsid w:val="00866587"/>
    <w:rsid w:val="00873082"/>
    <w:rsid w:val="00876AF9"/>
    <w:rsid w:val="00877024"/>
    <w:rsid w:val="00877D0F"/>
    <w:rsid w:val="00880A52"/>
    <w:rsid w:val="00881B7C"/>
    <w:rsid w:val="00881D8C"/>
    <w:rsid w:val="00883922"/>
    <w:rsid w:val="008B1228"/>
    <w:rsid w:val="008C0B22"/>
    <w:rsid w:val="008C45D4"/>
    <w:rsid w:val="008C4B73"/>
    <w:rsid w:val="008C5030"/>
    <w:rsid w:val="008C6AC9"/>
    <w:rsid w:val="008D0CAE"/>
    <w:rsid w:val="008D3C88"/>
    <w:rsid w:val="008D40FF"/>
    <w:rsid w:val="008D5B00"/>
    <w:rsid w:val="008E140B"/>
    <w:rsid w:val="008F328D"/>
    <w:rsid w:val="0090354F"/>
    <w:rsid w:val="0090463B"/>
    <w:rsid w:val="00910D0E"/>
    <w:rsid w:val="00911040"/>
    <w:rsid w:val="00913A9C"/>
    <w:rsid w:val="00913D68"/>
    <w:rsid w:val="00931752"/>
    <w:rsid w:val="00932303"/>
    <w:rsid w:val="0093428B"/>
    <w:rsid w:val="009454F3"/>
    <w:rsid w:val="00947C9D"/>
    <w:rsid w:val="009506E2"/>
    <w:rsid w:val="00952808"/>
    <w:rsid w:val="009542C8"/>
    <w:rsid w:val="009655E6"/>
    <w:rsid w:val="00966678"/>
    <w:rsid w:val="00967641"/>
    <w:rsid w:val="009742F7"/>
    <w:rsid w:val="009925FB"/>
    <w:rsid w:val="009A303A"/>
    <w:rsid w:val="009B5067"/>
    <w:rsid w:val="009B72E9"/>
    <w:rsid w:val="009C6C0C"/>
    <w:rsid w:val="009D3753"/>
    <w:rsid w:val="009D3E2A"/>
    <w:rsid w:val="009E1863"/>
    <w:rsid w:val="009E28C9"/>
    <w:rsid w:val="009E3641"/>
    <w:rsid w:val="009E5174"/>
    <w:rsid w:val="009E6ABA"/>
    <w:rsid w:val="009F16E7"/>
    <w:rsid w:val="009F3506"/>
    <w:rsid w:val="00A02533"/>
    <w:rsid w:val="00A02BE8"/>
    <w:rsid w:val="00A05BDA"/>
    <w:rsid w:val="00A05E07"/>
    <w:rsid w:val="00A05E4B"/>
    <w:rsid w:val="00A12A8B"/>
    <w:rsid w:val="00A170E9"/>
    <w:rsid w:val="00A2531B"/>
    <w:rsid w:val="00A472E3"/>
    <w:rsid w:val="00A51F5E"/>
    <w:rsid w:val="00A542D7"/>
    <w:rsid w:val="00A627A2"/>
    <w:rsid w:val="00A7096A"/>
    <w:rsid w:val="00A72A9E"/>
    <w:rsid w:val="00A75E02"/>
    <w:rsid w:val="00A83720"/>
    <w:rsid w:val="00A867C1"/>
    <w:rsid w:val="00AA7835"/>
    <w:rsid w:val="00AB135F"/>
    <w:rsid w:val="00AB2D27"/>
    <w:rsid w:val="00AC068D"/>
    <w:rsid w:val="00AC3AB9"/>
    <w:rsid w:val="00AC4D0A"/>
    <w:rsid w:val="00AD5173"/>
    <w:rsid w:val="00AE07BD"/>
    <w:rsid w:val="00AF4713"/>
    <w:rsid w:val="00B005F6"/>
    <w:rsid w:val="00B0334B"/>
    <w:rsid w:val="00B07352"/>
    <w:rsid w:val="00B111CD"/>
    <w:rsid w:val="00B11454"/>
    <w:rsid w:val="00B1455A"/>
    <w:rsid w:val="00B21794"/>
    <w:rsid w:val="00B25944"/>
    <w:rsid w:val="00B3152F"/>
    <w:rsid w:val="00B31D5D"/>
    <w:rsid w:val="00B366B6"/>
    <w:rsid w:val="00B40BA4"/>
    <w:rsid w:val="00B41DCB"/>
    <w:rsid w:val="00B469C6"/>
    <w:rsid w:val="00B6192A"/>
    <w:rsid w:val="00B620BE"/>
    <w:rsid w:val="00B640DC"/>
    <w:rsid w:val="00B65FA1"/>
    <w:rsid w:val="00B72FEB"/>
    <w:rsid w:val="00B75878"/>
    <w:rsid w:val="00B75DDD"/>
    <w:rsid w:val="00B9065F"/>
    <w:rsid w:val="00B91A92"/>
    <w:rsid w:val="00B93D41"/>
    <w:rsid w:val="00BA06A8"/>
    <w:rsid w:val="00BA104D"/>
    <w:rsid w:val="00BA64AE"/>
    <w:rsid w:val="00BC08AC"/>
    <w:rsid w:val="00BC0E84"/>
    <w:rsid w:val="00BC2C80"/>
    <w:rsid w:val="00BC7547"/>
    <w:rsid w:val="00BD2100"/>
    <w:rsid w:val="00BD285A"/>
    <w:rsid w:val="00BD5319"/>
    <w:rsid w:val="00BE5603"/>
    <w:rsid w:val="00BF2610"/>
    <w:rsid w:val="00BF67FA"/>
    <w:rsid w:val="00BF6B42"/>
    <w:rsid w:val="00C0012C"/>
    <w:rsid w:val="00C038BB"/>
    <w:rsid w:val="00C05ACD"/>
    <w:rsid w:val="00C1510B"/>
    <w:rsid w:val="00C1511F"/>
    <w:rsid w:val="00C25195"/>
    <w:rsid w:val="00C26368"/>
    <w:rsid w:val="00C275CF"/>
    <w:rsid w:val="00C34B96"/>
    <w:rsid w:val="00C36BDC"/>
    <w:rsid w:val="00C463B9"/>
    <w:rsid w:val="00C5512C"/>
    <w:rsid w:val="00C57DC8"/>
    <w:rsid w:val="00C62CDB"/>
    <w:rsid w:val="00C64EBD"/>
    <w:rsid w:val="00C66A38"/>
    <w:rsid w:val="00C72272"/>
    <w:rsid w:val="00C73DF1"/>
    <w:rsid w:val="00C77004"/>
    <w:rsid w:val="00C8253F"/>
    <w:rsid w:val="00C841D3"/>
    <w:rsid w:val="00C84D3E"/>
    <w:rsid w:val="00CA33F9"/>
    <w:rsid w:val="00CB350E"/>
    <w:rsid w:val="00CB62BA"/>
    <w:rsid w:val="00CE172E"/>
    <w:rsid w:val="00CF290F"/>
    <w:rsid w:val="00CF699C"/>
    <w:rsid w:val="00D04431"/>
    <w:rsid w:val="00D04C41"/>
    <w:rsid w:val="00D065E3"/>
    <w:rsid w:val="00D101C9"/>
    <w:rsid w:val="00D124BE"/>
    <w:rsid w:val="00D17850"/>
    <w:rsid w:val="00D34674"/>
    <w:rsid w:val="00D512CF"/>
    <w:rsid w:val="00D65625"/>
    <w:rsid w:val="00D67A33"/>
    <w:rsid w:val="00D70543"/>
    <w:rsid w:val="00D82681"/>
    <w:rsid w:val="00D830F2"/>
    <w:rsid w:val="00D85FEF"/>
    <w:rsid w:val="00D86D6D"/>
    <w:rsid w:val="00D91343"/>
    <w:rsid w:val="00DA2766"/>
    <w:rsid w:val="00DA4EF6"/>
    <w:rsid w:val="00DA5D0B"/>
    <w:rsid w:val="00DA5D61"/>
    <w:rsid w:val="00DD33F1"/>
    <w:rsid w:val="00DE012E"/>
    <w:rsid w:val="00DE13FD"/>
    <w:rsid w:val="00DE7AE2"/>
    <w:rsid w:val="00DF1B0E"/>
    <w:rsid w:val="00DF41FC"/>
    <w:rsid w:val="00DF46BF"/>
    <w:rsid w:val="00DF7B4B"/>
    <w:rsid w:val="00E03A9C"/>
    <w:rsid w:val="00E04EBA"/>
    <w:rsid w:val="00E1339A"/>
    <w:rsid w:val="00E15704"/>
    <w:rsid w:val="00E173F9"/>
    <w:rsid w:val="00E24171"/>
    <w:rsid w:val="00E2656A"/>
    <w:rsid w:val="00E26BEF"/>
    <w:rsid w:val="00E35A03"/>
    <w:rsid w:val="00E37D8F"/>
    <w:rsid w:val="00E37ECF"/>
    <w:rsid w:val="00E465D6"/>
    <w:rsid w:val="00E51AC8"/>
    <w:rsid w:val="00E520F9"/>
    <w:rsid w:val="00E61238"/>
    <w:rsid w:val="00E668EC"/>
    <w:rsid w:val="00E70119"/>
    <w:rsid w:val="00E72D3D"/>
    <w:rsid w:val="00E74948"/>
    <w:rsid w:val="00E74D0F"/>
    <w:rsid w:val="00E76C3F"/>
    <w:rsid w:val="00E85879"/>
    <w:rsid w:val="00E86F21"/>
    <w:rsid w:val="00E92D74"/>
    <w:rsid w:val="00EB6CA7"/>
    <w:rsid w:val="00EC0112"/>
    <w:rsid w:val="00EC130A"/>
    <w:rsid w:val="00EC4A6A"/>
    <w:rsid w:val="00EC78D0"/>
    <w:rsid w:val="00ED31A8"/>
    <w:rsid w:val="00ED5912"/>
    <w:rsid w:val="00EE2B86"/>
    <w:rsid w:val="00EE7FFD"/>
    <w:rsid w:val="00EF0313"/>
    <w:rsid w:val="00EF17D8"/>
    <w:rsid w:val="00EF3D6A"/>
    <w:rsid w:val="00EF67DF"/>
    <w:rsid w:val="00F02401"/>
    <w:rsid w:val="00F03B71"/>
    <w:rsid w:val="00F03F2E"/>
    <w:rsid w:val="00F10578"/>
    <w:rsid w:val="00F151E7"/>
    <w:rsid w:val="00F20DD8"/>
    <w:rsid w:val="00F27174"/>
    <w:rsid w:val="00F31687"/>
    <w:rsid w:val="00F3467F"/>
    <w:rsid w:val="00F34D1C"/>
    <w:rsid w:val="00F453D5"/>
    <w:rsid w:val="00F47E96"/>
    <w:rsid w:val="00F64F33"/>
    <w:rsid w:val="00F717FC"/>
    <w:rsid w:val="00F7564F"/>
    <w:rsid w:val="00F7626E"/>
    <w:rsid w:val="00F777F3"/>
    <w:rsid w:val="00F77C01"/>
    <w:rsid w:val="00F818E1"/>
    <w:rsid w:val="00F8254D"/>
    <w:rsid w:val="00F82EAE"/>
    <w:rsid w:val="00F91637"/>
    <w:rsid w:val="00F93298"/>
    <w:rsid w:val="00F972E5"/>
    <w:rsid w:val="00FA110E"/>
    <w:rsid w:val="00FB2941"/>
    <w:rsid w:val="00FB6B06"/>
    <w:rsid w:val="00FD0D29"/>
    <w:rsid w:val="00FD11DC"/>
    <w:rsid w:val="00FE24EC"/>
    <w:rsid w:val="00FE2F35"/>
    <w:rsid w:val="00FE2F94"/>
    <w:rsid w:val="00FE60A2"/>
    <w:rsid w:val="00FF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3DDBFB"/>
  <w15:chartTrackingRefBased/>
  <w15:docId w15:val="{81D1C11B-2ADF-4BF8-ADF1-C657F678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34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3E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C26368"/>
    <w:pPr>
      <w:spacing w:before="100" w:beforeAutospacing="1" w:after="100" w:afterAutospacing="1"/>
      <w:outlineLvl w:val="2"/>
    </w:pPr>
    <w:rPr>
      <w:b/>
      <w:bCs/>
      <w:sz w:val="27"/>
      <w:szCs w:val="27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1565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1565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customStyle="1" w:styleId="p">
    <w:name w:val="p"/>
    <w:basedOn w:val="Standard"/>
    <w:rsid w:val="005246FB"/>
    <w:pPr>
      <w:spacing w:before="100" w:beforeAutospacing="1" w:after="100" w:afterAutospacing="1"/>
    </w:pPr>
    <w:rPr>
      <w:lang w:val="de-CH" w:eastAsia="de-CH"/>
    </w:rPr>
  </w:style>
  <w:style w:type="character" w:styleId="Hervorhebung">
    <w:name w:val="Emphasis"/>
    <w:basedOn w:val="Absatz-Standardschriftart"/>
    <w:uiPriority w:val="20"/>
    <w:qFormat/>
    <w:rsid w:val="005246FB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5246FB"/>
    <w:pPr>
      <w:spacing w:before="100" w:beforeAutospacing="1" w:after="100" w:afterAutospacing="1"/>
    </w:pPr>
    <w:rPr>
      <w:lang w:val="de-CH" w:eastAsia="de-CH"/>
    </w:rPr>
  </w:style>
  <w:style w:type="character" w:styleId="Fett">
    <w:name w:val="Strong"/>
    <w:basedOn w:val="Absatz-Standardschriftart"/>
    <w:uiPriority w:val="22"/>
    <w:qFormat/>
    <w:rsid w:val="00637FEF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9F3506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FF33A8"/>
    <w:pPr>
      <w:tabs>
        <w:tab w:val="left" w:pos="504"/>
      </w:tabs>
      <w:spacing w:after="240"/>
      <w:ind w:left="504" w:hanging="504"/>
    </w:pPr>
  </w:style>
  <w:style w:type="paragraph" w:customStyle="1" w:styleId="western">
    <w:name w:val="western"/>
    <w:basedOn w:val="Standard"/>
    <w:rsid w:val="001012A5"/>
    <w:pPr>
      <w:spacing w:before="100" w:beforeAutospacing="1" w:after="142" w:line="276" w:lineRule="auto"/>
    </w:pPr>
    <w:rPr>
      <w:rFonts w:ascii="Arial" w:hAnsi="Arial" w:cs="Arial"/>
      <w:lang w:val="fr-CH" w:eastAsia="fr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26368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C36BDC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70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70A"/>
    <w:rPr>
      <w:rFonts w:ascii="Segoe UI" w:eastAsia="Times New Roman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E24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1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417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417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1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17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222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13EC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7004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E2B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14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292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444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48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3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156CA-40D4-4E78-B47E-D7867734D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r, Marina Hedwig</dc:creator>
  <cp:keywords/>
  <dc:description/>
  <cp:lastModifiedBy>Rieder, Marina Hedwig</cp:lastModifiedBy>
  <cp:revision>2</cp:revision>
  <cp:lastPrinted>2025-07-07T15:50:00Z</cp:lastPrinted>
  <dcterms:created xsi:type="dcterms:W3CDTF">2025-09-15T15:46:00Z</dcterms:created>
  <dcterms:modified xsi:type="dcterms:W3CDTF">2025-09-1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EwoDMjp"/&gt;&lt;style id="http://www.zotero.org/styles/frontiers-in-cardiovascular-medicine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